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36" w:rsidRPr="0021293E" w:rsidRDefault="0021293E">
      <w:pPr>
        <w:pStyle w:val="Heading1"/>
        <w:rPr>
          <w:color w:val="auto"/>
        </w:rPr>
      </w:pPr>
      <w:bookmarkStart w:id="0" w:name="reporting-checklist-for-randomised-trial"/>
      <w:bookmarkEnd w:id="0"/>
      <w:r w:rsidRPr="0021293E">
        <w:rPr>
          <w:color w:val="auto"/>
        </w:rPr>
        <w:t>Reporting checklist for randomised trial.</w:t>
      </w:r>
    </w:p>
    <w:p w:rsidR="00000036" w:rsidRPr="0021293E" w:rsidRDefault="0021293E">
      <w:pPr>
        <w:rPr>
          <w:color w:val="auto"/>
        </w:rPr>
      </w:pPr>
      <w:r w:rsidRPr="0021293E">
        <w:rPr>
          <w:color w:val="auto"/>
        </w:rPr>
        <w:t>Based on the CONSORT guidelines.</w:t>
      </w:r>
    </w:p>
    <w:p w:rsidR="00000036" w:rsidRPr="0021293E" w:rsidRDefault="00000036">
      <w:pPr>
        <w:rPr>
          <w:color w:val="auto"/>
        </w:rPr>
      </w:pPr>
      <w:bookmarkStart w:id="1" w:name="instructions-to-authors"/>
      <w:bookmarkStart w:id="2" w:name="_GoBack"/>
      <w:bookmarkEnd w:id="1"/>
      <w:bookmarkEnd w:id="2"/>
    </w:p>
    <w:tbl>
      <w:tblPr>
        <w:tblW w:w="5000" w:type="pct"/>
        <w:tblLook w:val="07E0" w:firstRow="1" w:lastRow="1" w:firstColumn="1" w:lastColumn="1" w:noHBand="1" w:noVBand="1"/>
      </w:tblPr>
      <w:tblGrid>
        <w:gridCol w:w="2399"/>
        <w:gridCol w:w="750"/>
        <w:gridCol w:w="4529"/>
        <w:gridCol w:w="3122"/>
      </w:tblGrid>
      <w:tr w:rsidR="0021293E" w:rsidRPr="0021293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0036" w:rsidRPr="0021293E" w:rsidRDefault="0021293E">
            <w:pPr>
              <w:jc w:val="right"/>
              <w:rPr>
                <w:color w:val="auto"/>
              </w:rPr>
            </w:pPr>
            <w:r w:rsidRPr="0021293E">
              <w:rPr>
                <w:color w:val="auto"/>
              </w:rPr>
              <w:t>Page Number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b/>
                <w:color w:val="auto"/>
              </w:rPr>
              <w:t>Title and Abstract</w:t>
            </w: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Title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7" w:anchor="1a">
              <w:r w:rsidR="0021293E" w:rsidRPr="0021293E">
                <w:rPr>
                  <w:rStyle w:val="Hyperlink"/>
                  <w:color w:val="auto"/>
                </w:rPr>
                <w:t>#1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dentification as a randomized trial in the title.</w:t>
            </w:r>
          </w:p>
        </w:tc>
        <w:tc>
          <w:tcPr>
            <w:tcW w:w="0" w:type="auto"/>
          </w:tcPr>
          <w:p w:rsidR="00000036" w:rsidRPr="0021293E" w:rsidRDefault="006F1D87">
            <w:pPr>
              <w:rPr>
                <w:color w:val="auto"/>
              </w:rPr>
            </w:pPr>
            <w:r w:rsidRPr="0021293E">
              <w:rPr>
                <w:color w:val="auto"/>
              </w:rPr>
              <w:t>Title 1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Abstract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8" w:anchor="1b">
              <w:r w:rsidR="0021293E" w:rsidRPr="0021293E">
                <w:rPr>
                  <w:rStyle w:val="Hyperlink"/>
                  <w:color w:val="auto"/>
                </w:rPr>
                <w:t>#1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tructured summary of trial design, methods, results, and conclusions</w:t>
            </w:r>
          </w:p>
        </w:tc>
        <w:tc>
          <w:tcPr>
            <w:tcW w:w="0" w:type="auto"/>
          </w:tcPr>
          <w:p w:rsidR="00000036" w:rsidRPr="0021293E" w:rsidRDefault="006F1D87">
            <w:pPr>
              <w:rPr>
                <w:color w:val="auto"/>
              </w:rPr>
            </w:pPr>
            <w:r w:rsidRPr="0021293E">
              <w:rPr>
                <w:color w:val="auto"/>
              </w:rPr>
              <w:t>Abstract</w:t>
            </w:r>
          </w:p>
          <w:p w:rsidR="006F1D87" w:rsidRPr="0021293E" w:rsidRDefault="006F1D87">
            <w:pPr>
              <w:rPr>
                <w:color w:val="auto"/>
              </w:rPr>
            </w:pPr>
            <w:r w:rsidRPr="0021293E">
              <w:rPr>
                <w:color w:val="auto"/>
              </w:rPr>
              <w:t>2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b/>
                <w:color w:val="auto"/>
              </w:rPr>
              <w:t>Introduction</w:t>
            </w: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Background and objective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9" w:anchor="2a">
              <w:r w:rsidR="0021293E" w:rsidRPr="0021293E">
                <w:rPr>
                  <w:rStyle w:val="Hyperlink"/>
                  <w:color w:val="auto"/>
                </w:rPr>
                <w:t>#2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cientific background and explanation of rationale</w:t>
            </w:r>
          </w:p>
        </w:tc>
        <w:tc>
          <w:tcPr>
            <w:tcW w:w="0" w:type="auto"/>
          </w:tcPr>
          <w:p w:rsidR="00000036" w:rsidRPr="0021293E" w:rsidRDefault="006F1D87">
            <w:pPr>
              <w:rPr>
                <w:color w:val="auto"/>
              </w:rPr>
            </w:pPr>
            <w:r w:rsidRPr="0021293E">
              <w:rPr>
                <w:color w:val="auto"/>
              </w:rPr>
              <w:t>3-4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Background and objective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0" w:anchor="2b">
              <w:r w:rsidR="0021293E" w:rsidRPr="0021293E">
                <w:rPr>
                  <w:rStyle w:val="Hyperlink"/>
                  <w:color w:val="auto"/>
                </w:rPr>
                <w:t>#2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pecific objectives or hypothesis</w:t>
            </w:r>
          </w:p>
        </w:tc>
        <w:tc>
          <w:tcPr>
            <w:tcW w:w="0" w:type="auto"/>
          </w:tcPr>
          <w:p w:rsidR="00000036" w:rsidRPr="0021293E" w:rsidRDefault="006F1D87">
            <w:pPr>
              <w:rPr>
                <w:color w:val="auto"/>
              </w:rPr>
            </w:pPr>
            <w:r w:rsidRPr="0021293E">
              <w:rPr>
                <w:color w:val="auto"/>
              </w:rPr>
              <w:t>4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b/>
                <w:color w:val="auto"/>
              </w:rPr>
              <w:t>Methods</w:t>
            </w: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Trial desig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1" w:anchor="3a">
              <w:r w:rsidR="0021293E" w:rsidRPr="0021293E">
                <w:rPr>
                  <w:rStyle w:val="Hyperlink"/>
                  <w:color w:val="auto"/>
                </w:rPr>
                <w:t>#3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Description of trial design (such as parallel, factorial) including allocation ratio.</w:t>
            </w:r>
          </w:p>
        </w:tc>
        <w:tc>
          <w:tcPr>
            <w:tcW w:w="0" w:type="auto"/>
          </w:tcPr>
          <w:p w:rsidR="00000036" w:rsidRPr="0021293E" w:rsidRDefault="00EB6B2E">
            <w:pPr>
              <w:rPr>
                <w:color w:val="auto"/>
              </w:rPr>
            </w:pPr>
            <w:r w:rsidRPr="0021293E">
              <w:rPr>
                <w:color w:val="auto"/>
              </w:rPr>
              <w:t>4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Trial desig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2" w:anchor="3b">
              <w:r w:rsidR="0021293E" w:rsidRPr="0021293E">
                <w:rPr>
                  <w:rStyle w:val="Hyperlink"/>
                  <w:color w:val="auto"/>
                </w:rPr>
                <w:t>#3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:rsidR="00000036" w:rsidRPr="0021293E" w:rsidRDefault="00D963A0">
            <w:pPr>
              <w:rPr>
                <w:color w:val="auto"/>
              </w:rPr>
            </w:pPr>
            <w:r w:rsidRPr="0021293E">
              <w:rPr>
                <w:color w:val="auto"/>
              </w:rPr>
              <w:t>non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Participant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3" w:anchor="4a">
              <w:r w:rsidR="0021293E" w:rsidRPr="0021293E">
                <w:rPr>
                  <w:rStyle w:val="Hyperlink"/>
                  <w:color w:val="auto"/>
                </w:rPr>
                <w:t>#4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Eligibility criteria for participants</w:t>
            </w:r>
          </w:p>
        </w:tc>
        <w:tc>
          <w:tcPr>
            <w:tcW w:w="0" w:type="auto"/>
          </w:tcPr>
          <w:p w:rsidR="00000036" w:rsidRPr="0021293E" w:rsidRDefault="00D90FB3">
            <w:pPr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Participant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4" w:anchor="4b">
              <w:r w:rsidR="0021293E" w:rsidRPr="0021293E">
                <w:rPr>
                  <w:rStyle w:val="Hyperlink"/>
                  <w:color w:val="auto"/>
                </w:rPr>
                <w:t>#4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ettings and locations where the data were collected</w:t>
            </w:r>
          </w:p>
        </w:tc>
        <w:tc>
          <w:tcPr>
            <w:tcW w:w="0" w:type="auto"/>
          </w:tcPr>
          <w:p w:rsidR="00000036" w:rsidRPr="0021293E" w:rsidRDefault="00D90FB3">
            <w:pPr>
              <w:rPr>
                <w:color w:val="auto"/>
              </w:rPr>
            </w:pPr>
            <w:r>
              <w:rPr>
                <w:color w:val="auto"/>
              </w:rPr>
              <w:t>5</w:t>
            </w:r>
            <w:r w:rsidR="00EB6B2E" w:rsidRPr="0021293E">
              <w:rPr>
                <w:color w:val="auto"/>
              </w:rPr>
              <w:t xml:space="preserve"> and prior publication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ntervention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5" w:anchor="5">
              <w:r w:rsidR="0021293E" w:rsidRPr="0021293E">
                <w:rPr>
                  <w:rStyle w:val="Hyperlink"/>
                  <w:color w:val="auto"/>
                </w:rPr>
                <w:t>#5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:rsidR="00000036" w:rsidRPr="0021293E" w:rsidRDefault="00EB6B2E">
            <w:pPr>
              <w:rPr>
                <w:color w:val="auto"/>
              </w:rPr>
            </w:pPr>
            <w:r w:rsidRPr="0021293E">
              <w:rPr>
                <w:color w:val="auto"/>
              </w:rPr>
              <w:t>5 and prior publication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lastRenderedPageBreak/>
              <w:t>Outcome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6" w:anchor="6a">
              <w:r w:rsidR="0021293E" w:rsidRPr="0021293E">
                <w:rPr>
                  <w:rStyle w:val="Hyperlink"/>
                  <w:color w:val="auto"/>
                </w:rPr>
                <w:t>#6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:rsidR="00000036" w:rsidRPr="0021293E" w:rsidRDefault="00EB6B2E">
            <w:pPr>
              <w:rPr>
                <w:color w:val="auto"/>
              </w:rPr>
            </w:pPr>
            <w:r w:rsidRPr="0021293E">
              <w:rPr>
                <w:color w:val="auto"/>
              </w:rPr>
              <w:t>5-6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Outcome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7" w:anchor="6b">
              <w:r w:rsidR="0021293E" w:rsidRPr="0021293E">
                <w:rPr>
                  <w:rStyle w:val="Hyperlink"/>
                  <w:color w:val="auto"/>
                </w:rPr>
                <w:t>#6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:rsidR="00000036" w:rsidRPr="0021293E" w:rsidRDefault="00114D26">
            <w:pPr>
              <w:rPr>
                <w:color w:val="auto"/>
              </w:rPr>
            </w:pPr>
            <w:r w:rsidRPr="0021293E">
              <w:rPr>
                <w:color w:val="auto"/>
              </w:rPr>
              <w:t>non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ample size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8" w:anchor="7a">
              <w:r w:rsidR="0021293E" w:rsidRPr="0021293E">
                <w:rPr>
                  <w:rStyle w:val="Hyperlink"/>
                  <w:color w:val="auto"/>
                </w:rPr>
                <w:t>#7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How sample size was determined.</w:t>
            </w:r>
          </w:p>
        </w:tc>
        <w:tc>
          <w:tcPr>
            <w:tcW w:w="0" w:type="auto"/>
          </w:tcPr>
          <w:p w:rsidR="00000036" w:rsidRPr="0021293E" w:rsidRDefault="00E75EE0">
            <w:pPr>
              <w:rPr>
                <w:color w:val="auto"/>
              </w:rPr>
            </w:pPr>
            <w:r w:rsidRPr="0021293E">
              <w:rPr>
                <w:color w:val="auto"/>
              </w:rPr>
              <w:t>See prior publication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ample size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19" w:anchor="7b">
              <w:r w:rsidR="0021293E" w:rsidRPr="0021293E">
                <w:rPr>
                  <w:rStyle w:val="Hyperlink"/>
                  <w:color w:val="auto"/>
                </w:rPr>
                <w:t>#7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:rsidR="00000036" w:rsidRPr="0021293E" w:rsidRDefault="00E75EE0">
            <w:pPr>
              <w:rPr>
                <w:color w:val="auto"/>
              </w:rPr>
            </w:pPr>
            <w:r w:rsidRPr="0021293E">
              <w:rPr>
                <w:color w:val="auto"/>
              </w:rPr>
              <w:t>Not applicable</w:t>
            </w:r>
          </w:p>
        </w:tc>
      </w:tr>
      <w:tr w:rsidR="0021293E" w:rsidRPr="0021293E">
        <w:trPr>
          <w:gridAfter w:val="1"/>
        </w:trPr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 xml:space="preserve">Randomization </w:t>
            </w:r>
            <w:r w:rsidR="00E75EE0" w:rsidRPr="0021293E">
              <w:rPr>
                <w:color w:val="auto"/>
              </w:rPr>
              <w:t>–</w:t>
            </w:r>
            <w:r w:rsidRPr="0021293E">
              <w:rPr>
                <w:color w:val="auto"/>
              </w:rPr>
              <w:t xml:space="preserve"> Sequence gener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0" w:anchor="8a">
              <w:r w:rsidR="0021293E" w:rsidRPr="0021293E">
                <w:rPr>
                  <w:rStyle w:val="Hyperlink"/>
                  <w:color w:val="auto"/>
                </w:rPr>
                <w:t>#8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Method used to generate the random allocation sequence.</w:t>
            </w:r>
            <w:r w:rsidR="00E75EE0" w:rsidRPr="0021293E">
              <w:rPr>
                <w:color w:val="auto"/>
              </w:rPr>
              <w:t xml:space="preserve">                                           Prior publication</w:t>
            </w:r>
          </w:p>
        </w:tc>
      </w:tr>
      <w:tr w:rsidR="0021293E" w:rsidRPr="0021293E">
        <w:trPr>
          <w:gridAfter w:val="2"/>
        </w:trPr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rPr>
          <w:gridAfter w:val="1"/>
        </w:trPr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andomization - Sequence gener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1" w:anchor="8b">
              <w:r w:rsidR="0021293E" w:rsidRPr="0021293E">
                <w:rPr>
                  <w:rStyle w:val="Hyperlink"/>
                  <w:color w:val="auto"/>
                </w:rPr>
                <w:t>#8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 xml:space="preserve">Type of randomization; details of any restriction (such as blocking and block </w:t>
            </w:r>
            <w:proofErr w:type="gramStart"/>
            <w:r w:rsidRPr="0021293E">
              <w:rPr>
                <w:color w:val="auto"/>
              </w:rPr>
              <w:t>size)</w:t>
            </w:r>
            <w:r w:rsidR="00E75EE0" w:rsidRPr="0021293E">
              <w:rPr>
                <w:color w:val="auto"/>
              </w:rPr>
              <w:t xml:space="preserve">   </w:t>
            </w:r>
            <w:proofErr w:type="gramEnd"/>
            <w:r w:rsidR="00E75EE0" w:rsidRPr="0021293E">
              <w:rPr>
                <w:color w:val="auto"/>
              </w:rPr>
              <w:t xml:space="preserve">             Prior publication</w:t>
            </w:r>
          </w:p>
        </w:tc>
      </w:tr>
      <w:tr w:rsidR="0021293E" w:rsidRPr="0021293E">
        <w:trPr>
          <w:gridAfter w:val="2"/>
        </w:trPr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andomization - Allocation concealment mechanism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2" w:anchor="9">
              <w:r w:rsidR="0021293E" w:rsidRPr="0021293E">
                <w:rPr>
                  <w:rStyle w:val="Hyperlink"/>
                  <w:color w:val="auto"/>
                </w:rPr>
                <w:t>#9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:rsidR="00000036" w:rsidRPr="0021293E" w:rsidRDefault="00122C7B">
            <w:pPr>
              <w:rPr>
                <w:color w:val="auto"/>
              </w:rPr>
            </w:pPr>
            <w:r w:rsidRPr="0021293E">
              <w:rPr>
                <w:color w:val="auto"/>
              </w:rPr>
              <w:t>Prior publication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andomization - Implement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3" w:anchor="10">
              <w:r w:rsidR="0021293E" w:rsidRPr="0021293E">
                <w:rPr>
                  <w:rStyle w:val="Hyperlink"/>
                  <w:color w:val="auto"/>
                </w:rPr>
                <w:t>#10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:rsidR="00000036" w:rsidRPr="0021293E" w:rsidRDefault="00122C7B">
            <w:pPr>
              <w:rPr>
                <w:color w:val="auto"/>
              </w:rPr>
            </w:pPr>
            <w:r w:rsidRPr="0021293E">
              <w:rPr>
                <w:color w:val="auto"/>
              </w:rPr>
              <w:t>Prior publication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Blinding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4" w:anchor="11a">
              <w:r w:rsidR="0021293E" w:rsidRPr="0021293E">
                <w:rPr>
                  <w:rStyle w:val="Hyperlink"/>
                  <w:color w:val="auto"/>
                </w:rPr>
                <w:t>#11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Blinding to the intervention was not feasible given the nurses’ delivery of the intervention see prior publication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lastRenderedPageBreak/>
              <w:t>Blinding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5" w:anchor="11b">
              <w:r w:rsidR="0021293E" w:rsidRPr="0021293E">
                <w:rPr>
                  <w:rStyle w:val="Hyperlink"/>
                  <w:color w:val="auto"/>
                </w:rPr>
                <w:t>#11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f relevant, description of the similarity of interventions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Not applicabl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tatistical method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6" w:anchor="12a">
              <w:r w:rsidR="0021293E" w:rsidRPr="0021293E">
                <w:rPr>
                  <w:rStyle w:val="Hyperlink"/>
                  <w:color w:val="auto"/>
                </w:rPr>
                <w:t>#12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7-</w:t>
            </w:r>
            <w:r w:rsidR="00D90FB3">
              <w:rPr>
                <w:color w:val="auto"/>
              </w:rPr>
              <w:t>9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tatistical method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7" w:anchor="12b">
              <w:r w:rsidR="0021293E" w:rsidRPr="0021293E">
                <w:rPr>
                  <w:rStyle w:val="Hyperlink"/>
                  <w:color w:val="auto"/>
                </w:rPr>
                <w:t>#12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:rsidR="00000036" w:rsidRPr="0021293E" w:rsidRDefault="00D90FB3">
            <w:pPr>
              <w:rPr>
                <w:color w:val="auto"/>
              </w:rPr>
            </w:pPr>
            <w:r>
              <w:rPr>
                <w:color w:val="auto"/>
              </w:rPr>
              <w:t>Not applicabl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b/>
                <w:color w:val="auto"/>
              </w:rPr>
              <w:t>Results</w:t>
            </w: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Participant flow diagram (strongly recommended)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8" w:anchor="13a">
              <w:r w:rsidR="0021293E" w:rsidRPr="0021293E">
                <w:rPr>
                  <w:rStyle w:val="Hyperlink"/>
                  <w:color w:val="auto"/>
                </w:rPr>
                <w:t>#13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Consort figur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Participant flow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29" w:anchor="13b">
              <w:r w:rsidR="0021293E" w:rsidRPr="0021293E">
                <w:rPr>
                  <w:rStyle w:val="Hyperlink"/>
                  <w:color w:val="auto"/>
                </w:rPr>
                <w:t>#13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For each group, losses and exclusions after randomization, together with reason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Consort figur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cruitment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0" w:anchor="14a">
              <w:r w:rsidR="0021293E" w:rsidRPr="0021293E">
                <w:rPr>
                  <w:rStyle w:val="Hyperlink"/>
                  <w:color w:val="auto"/>
                </w:rPr>
                <w:t>#14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Dates defining the periods of recruitment and follow-up</w:t>
            </w:r>
          </w:p>
        </w:tc>
        <w:tc>
          <w:tcPr>
            <w:tcW w:w="0" w:type="auto"/>
          </w:tcPr>
          <w:p w:rsidR="00000036" w:rsidRPr="0021293E" w:rsidRDefault="00D90FB3">
            <w:pPr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cruitment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1" w:anchor="14b">
              <w:r w:rsidR="0021293E" w:rsidRPr="0021293E">
                <w:rPr>
                  <w:rStyle w:val="Hyperlink"/>
                  <w:color w:val="auto"/>
                </w:rPr>
                <w:t>#14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Why the trial ended or was stopped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Not applicabl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Baseline data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2" w:anchor="15">
              <w:r w:rsidR="0021293E" w:rsidRPr="0021293E">
                <w:rPr>
                  <w:rStyle w:val="Hyperlink"/>
                  <w:color w:val="auto"/>
                </w:rPr>
                <w:t>#15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:rsidR="00000036" w:rsidRPr="0021293E" w:rsidRDefault="00D90FB3">
            <w:pPr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 xml:space="preserve">Numbers </w:t>
            </w:r>
            <w:proofErr w:type="spellStart"/>
            <w:r w:rsidRPr="0021293E">
              <w:rPr>
                <w:color w:val="auto"/>
              </w:rPr>
              <w:t>analysed</w:t>
            </w:r>
            <w:proofErr w:type="spellEnd"/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3" w:anchor="16">
              <w:r w:rsidR="0021293E" w:rsidRPr="0021293E">
                <w:rPr>
                  <w:rStyle w:val="Hyperlink"/>
                  <w:color w:val="auto"/>
                </w:rPr>
                <w:t>#16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All infants were included in all analyses.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Outcomes and estim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4" w:anchor="17a">
              <w:r w:rsidR="0021293E" w:rsidRPr="0021293E">
                <w:rPr>
                  <w:rStyle w:val="Hyperlink"/>
                  <w:color w:val="auto"/>
                </w:rPr>
                <w:t>#17a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 xml:space="preserve">10, 12, 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lastRenderedPageBreak/>
              <w:t>Outcomes and estim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5" w:anchor="17b">
              <w:r w:rsidR="0021293E" w:rsidRPr="0021293E">
                <w:rPr>
                  <w:rStyle w:val="Hyperlink"/>
                  <w:color w:val="auto"/>
                </w:rPr>
                <w:t>#17b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:rsidR="00000036" w:rsidRPr="0021293E" w:rsidRDefault="00D90FB3">
            <w:pPr>
              <w:rPr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Ancillary analyse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6" w:anchor="18">
              <w:r w:rsidR="0021293E" w:rsidRPr="0021293E">
                <w:rPr>
                  <w:rStyle w:val="Hyperlink"/>
                  <w:color w:val="auto"/>
                </w:rPr>
                <w:t>#18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Harm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7" w:anchor="19">
              <w:r w:rsidR="0021293E" w:rsidRPr="0021293E">
                <w:rPr>
                  <w:rStyle w:val="Hyperlink"/>
                  <w:color w:val="auto"/>
                </w:rPr>
                <w:t>#19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None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b/>
                <w:color w:val="auto"/>
              </w:rPr>
              <w:t>Discussion</w:t>
            </w: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Limitations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8" w:anchor="20">
              <w:r w:rsidR="0021293E" w:rsidRPr="0021293E">
                <w:rPr>
                  <w:rStyle w:val="Hyperlink"/>
                  <w:color w:val="auto"/>
                </w:rPr>
                <w:t>#20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:rsidR="00000036" w:rsidRPr="0021293E" w:rsidRDefault="00F63B3B">
            <w:pPr>
              <w:rPr>
                <w:color w:val="auto"/>
              </w:rPr>
            </w:pPr>
            <w:r>
              <w:rPr>
                <w:color w:val="auto"/>
              </w:rPr>
              <w:t>16-17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proofErr w:type="spellStart"/>
            <w:r w:rsidRPr="0021293E">
              <w:rPr>
                <w:color w:val="auto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39" w:anchor="21">
              <w:r w:rsidR="0021293E" w:rsidRPr="0021293E">
                <w:rPr>
                  <w:rStyle w:val="Hyperlink"/>
                  <w:color w:val="auto"/>
                </w:rPr>
                <w:t>#21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Generalisability (external validity, applicability) of the trial findings</w:t>
            </w:r>
          </w:p>
        </w:tc>
        <w:tc>
          <w:tcPr>
            <w:tcW w:w="0" w:type="auto"/>
          </w:tcPr>
          <w:p w:rsidR="00000036" w:rsidRPr="0021293E" w:rsidRDefault="00F63B3B">
            <w:pPr>
              <w:rPr>
                <w:color w:val="auto"/>
              </w:rPr>
            </w:pPr>
            <w:r>
              <w:rPr>
                <w:color w:val="auto"/>
              </w:rPr>
              <w:t>15-17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nterpret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40" w:anchor="22">
              <w:r w:rsidR="0021293E" w:rsidRPr="0021293E">
                <w:rPr>
                  <w:rStyle w:val="Hyperlink"/>
                  <w:color w:val="auto"/>
                </w:rPr>
                <w:t>#22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000036" w:rsidRPr="0021293E" w:rsidRDefault="00F63B3B">
            <w:pPr>
              <w:rPr>
                <w:color w:val="auto"/>
              </w:rPr>
            </w:pPr>
            <w:r>
              <w:rPr>
                <w:color w:val="auto"/>
              </w:rPr>
              <w:t>15-17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gistr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41" w:anchor="23">
              <w:r w:rsidR="0021293E" w:rsidRPr="0021293E">
                <w:rPr>
                  <w:rStyle w:val="Hyperlink"/>
                  <w:color w:val="auto"/>
                </w:rPr>
                <w:t>#23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gistration number and name of trial registry</w:t>
            </w:r>
          </w:p>
        </w:tc>
        <w:tc>
          <w:tcPr>
            <w:tcW w:w="0" w:type="auto"/>
          </w:tcPr>
          <w:p w:rsidR="00000036" w:rsidRPr="0021293E" w:rsidRDefault="00F63B3B">
            <w:pPr>
              <w:rPr>
                <w:color w:val="auto"/>
              </w:rPr>
            </w:pPr>
            <w:r>
              <w:rPr>
                <w:color w:val="auto"/>
              </w:rPr>
              <w:t>4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b/>
                <w:color w:val="auto"/>
              </w:rPr>
              <w:t>Other information</w:t>
            </w: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  <w:tc>
          <w:tcPr>
            <w:tcW w:w="0" w:type="auto"/>
          </w:tcPr>
          <w:p w:rsidR="00000036" w:rsidRPr="0021293E" w:rsidRDefault="00000036">
            <w:pPr>
              <w:rPr>
                <w:color w:val="auto"/>
              </w:rPr>
            </w:pP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nterpret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42" w:anchor="22">
              <w:r w:rsidR="0021293E" w:rsidRPr="0021293E">
                <w:rPr>
                  <w:rStyle w:val="Hyperlink"/>
                  <w:color w:val="auto"/>
                </w:rPr>
                <w:t>#22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000036" w:rsidRPr="0021293E" w:rsidRDefault="00F63B3B">
            <w:pPr>
              <w:rPr>
                <w:color w:val="auto"/>
              </w:rPr>
            </w:pPr>
            <w:r>
              <w:rPr>
                <w:color w:val="auto"/>
              </w:rPr>
              <w:t>15-17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gistration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43" w:anchor="23">
              <w:r w:rsidR="0021293E" w:rsidRPr="0021293E">
                <w:rPr>
                  <w:rStyle w:val="Hyperlink"/>
                  <w:color w:val="auto"/>
                </w:rPr>
                <w:t>#23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Registration number and name of trial registry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provided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Protocol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44" w:anchor="24">
              <w:r w:rsidR="0021293E" w:rsidRPr="0021293E">
                <w:rPr>
                  <w:rStyle w:val="Hyperlink"/>
                  <w:color w:val="auto"/>
                </w:rPr>
                <w:t>#24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Where the full trial protocol can be accessed, if available</w:t>
            </w:r>
          </w:p>
        </w:tc>
        <w:tc>
          <w:tcPr>
            <w:tcW w:w="0" w:type="auto"/>
          </w:tcPr>
          <w:p w:rsidR="00F63B3B" w:rsidRPr="0021293E" w:rsidRDefault="00F63B3B">
            <w:pPr>
              <w:rPr>
                <w:color w:val="auto"/>
              </w:rPr>
            </w:pPr>
            <w:r>
              <w:rPr>
                <w:color w:val="auto"/>
              </w:rPr>
              <w:t>prior publication and corresponding author</w:t>
            </w:r>
          </w:p>
        </w:tc>
      </w:tr>
      <w:tr w:rsidR="0021293E" w:rsidRPr="0021293E"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Funding</w:t>
            </w:r>
          </w:p>
        </w:tc>
        <w:tc>
          <w:tcPr>
            <w:tcW w:w="0" w:type="auto"/>
          </w:tcPr>
          <w:p w:rsidR="00000036" w:rsidRPr="0021293E" w:rsidRDefault="00DE745D">
            <w:pPr>
              <w:rPr>
                <w:color w:val="auto"/>
              </w:rPr>
            </w:pPr>
            <w:hyperlink r:id="rId45" w:anchor="25">
              <w:r w:rsidR="0021293E" w:rsidRPr="0021293E">
                <w:rPr>
                  <w:rStyle w:val="Hyperlink"/>
                  <w:color w:val="auto"/>
                </w:rPr>
                <w:t>#25</w:t>
              </w:r>
            </w:hyperlink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 w:rsidRPr="0021293E">
              <w:rPr>
                <w:color w:val="auto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:rsidR="00000036" w:rsidRPr="0021293E" w:rsidRDefault="0021293E">
            <w:pPr>
              <w:rPr>
                <w:color w:val="auto"/>
              </w:rPr>
            </w:pPr>
            <w:r>
              <w:rPr>
                <w:color w:val="auto"/>
              </w:rPr>
              <w:t>Noted in EM</w:t>
            </w:r>
          </w:p>
        </w:tc>
      </w:tr>
    </w:tbl>
    <w:p w:rsidR="00000036" w:rsidRPr="0021293E" w:rsidRDefault="0021293E">
      <w:pPr>
        <w:rPr>
          <w:color w:val="auto"/>
        </w:rPr>
      </w:pPr>
      <w:r w:rsidRPr="0021293E">
        <w:rPr>
          <w:color w:val="auto"/>
        </w:rPr>
        <w:lastRenderedPageBreak/>
        <w:t xml:space="preserve">None </w:t>
      </w:r>
      <w:proofErr w:type="gramStart"/>
      <w:r w:rsidRPr="0021293E">
        <w:rPr>
          <w:color w:val="auto"/>
        </w:rPr>
        <w:t>The</w:t>
      </w:r>
      <w:proofErr w:type="gramEnd"/>
      <w:r w:rsidRPr="0021293E">
        <w:rPr>
          <w:color w:val="auto"/>
        </w:rPr>
        <w:t xml:space="preserve"> CONSORT checklist is distributed under the terms of the Creative Commons Attribution License CC-BY. This checklist can be completed online using </w:t>
      </w:r>
      <w:hyperlink r:id="rId46">
        <w:r w:rsidRPr="0021293E">
          <w:rPr>
            <w:rStyle w:val="Hyperlink"/>
            <w:color w:val="auto"/>
          </w:rPr>
          <w:t>https://www.goodreports.org/</w:t>
        </w:r>
      </w:hyperlink>
      <w:r w:rsidRPr="0021293E">
        <w:rPr>
          <w:color w:val="auto"/>
        </w:rPr>
        <w:t xml:space="preserve">, a tool made by the </w:t>
      </w:r>
      <w:hyperlink r:id="rId47">
        <w:r w:rsidRPr="0021293E">
          <w:rPr>
            <w:rStyle w:val="Hyperlink"/>
            <w:color w:val="auto"/>
          </w:rPr>
          <w:t>EQUATOR Network</w:t>
        </w:r>
      </w:hyperlink>
      <w:r w:rsidRPr="0021293E">
        <w:rPr>
          <w:color w:val="auto"/>
        </w:rPr>
        <w:t xml:space="preserve"> in collaboration with </w:t>
      </w:r>
      <w:hyperlink r:id="rId48">
        <w:r w:rsidRPr="0021293E">
          <w:rPr>
            <w:rStyle w:val="Hyperlink"/>
            <w:color w:val="auto"/>
          </w:rPr>
          <w:t>Penelope.ai</w:t>
        </w:r>
      </w:hyperlink>
    </w:p>
    <w:sectPr w:rsidR="00000036" w:rsidRPr="0021293E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6F00" w:rsidRDefault="0021293E">
      <w:pPr>
        <w:spacing w:before="0" w:line="240" w:lineRule="auto"/>
      </w:pPr>
      <w:r>
        <w:separator/>
      </w:r>
    </w:p>
  </w:endnote>
  <w:endnote w:type="continuationSeparator" w:id="0">
    <w:p w:rsidR="00C06F00" w:rsidRDefault="0021293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36" w:rsidRDefault="0021293E">
      <w:r>
        <w:separator/>
      </w:r>
    </w:p>
  </w:footnote>
  <w:footnote w:type="continuationSeparator" w:id="0">
    <w:p w:rsidR="00000036" w:rsidRDefault="00212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50C8" w:rsidRDefault="0021293E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3C718" wp14:editId="1351D8C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06F877C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025A2A5"/>
    <w:multiLevelType w:val="multilevel"/>
    <w:tmpl w:val="10C49A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8062D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0036"/>
    <w:rsid w:val="00011C8B"/>
    <w:rsid w:val="00114D26"/>
    <w:rsid w:val="00122C7B"/>
    <w:rsid w:val="0021293E"/>
    <w:rsid w:val="004E29B3"/>
    <w:rsid w:val="00504FB7"/>
    <w:rsid w:val="00590D07"/>
    <w:rsid w:val="006F1D87"/>
    <w:rsid w:val="00784D58"/>
    <w:rsid w:val="008D6863"/>
    <w:rsid w:val="00B86B75"/>
    <w:rsid w:val="00BC48D5"/>
    <w:rsid w:val="00C06F00"/>
    <w:rsid w:val="00C36279"/>
    <w:rsid w:val="00D90FB3"/>
    <w:rsid w:val="00D963A0"/>
    <w:rsid w:val="00DE745D"/>
    <w:rsid w:val="00E315A3"/>
    <w:rsid w:val="00E75EE0"/>
    <w:rsid w:val="00EB6B2E"/>
    <w:rsid w:val="00F63B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37FF"/>
  <w15:docId w15:val="{3427C9A4-2B29-442F-9FB3-FA711C6DE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D963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3</Words>
  <Characters>765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bra Brandon, Ph.D.</dc:creator>
  <cp:lastModifiedBy>Debra Brandon</cp:lastModifiedBy>
  <cp:revision>3</cp:revision>
  <dcterms:created xsi:type="dcterms:W3CDTF">2024-06-22T11:16:00Z</dcterms:created>
  <dcterms:modified xsi:type="dcterms:W3CDTF">2024-06-22T11:22:00Z</dcterms:modified>
</cp:coreProperties>
</file>